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CC5FB8" w14:textId="143B238A" w:rsidR="0076090B" w:rsidRDefault="003874A1">
      <w:r>
        <w:t xml:space="preserve">Supplement </w:t>
      </w:r>
      <w:r w:rsidR="006704C1">
        <w:t>2</w:t>
      </w:r>
      <w:r>
        <w:t>. Height differences by country</w:t>
      </w:r>
    </w:p>
    <w:p w14:paraId="0F21C6EE" w14:textId="53582597" w:rsidR="003874A1" w:rsidRDefault="003874A1">
      <w:r>
        <w:t>Figures 1</w:t>
      </w:r>
      <w:r w:rsidR="006914BC">
        <w:t>, 2</w:t>
      </w:r>
      <w:r>
        <w:t xml:space="preserve"> and </w:t>
      </w:r>
      <w:r w:rsidR="006914BC">
        <w:t>3</w:t>
      </w:r>
      <w:r>
        <w:t xml:space="preserve"> show results for height in ANKRD11 based on pooled data from the UK, Spain, Denmark, and the Netherlands. The fitted z-score model consists of intercept</w:t>
      </w:r>
      <w:r w:rsidR="008D6C51">
        <w:t>s</w:t>
      </w:r>
      <w:r>
        <w:t xml:space="preserve"> of -0.85 for the mean and 0.39 for the log SD (i.e. SD = 1.5)</w:t>
      </w:r>
      <w:r w:rsidR="00287DFD">
        <w:t xml:space="preserve"> (see Supplementary Table 1)</w:t>
      </w:r>
      <w:r>
        <w:t xml:space="preserve">, indicating marked short stature and increased variability compared to </w:t>
      </w:r>
      <w:r w:rsidR="000D356F">
        <w:t xml:space="preserve">the </w:t>
      </w:r>
      <w:r w:rsidR="008D686F">
        <w:t>UK90</w:t>
      </w:r>
      <w:r w:rsidR="000D356F">
        <w:t xml:space="preserve"> reference</w:t>
      </w:r>
      <w:r>
        <w:t>.</w:t>
      </w:r>
    </w:p>
    <w:p w14:paraId="454074A1" w14:textId="0860075D" w:rsidR="003874A1" w:rsidRDefault="003874A1">
      <w:r>
        <w:t xml:space="preserve">To test for the possibility of inter-country differences in mean height, the model was extended to include </w:t>
      </w:r>
      <w:r w:rsidR="00287DFD">
        <w:t>an adjustment for</w:t>
      </w:r>
      <w:r>
        <w:t xml:space="preserve"> </w:t>
      </w:r>
      <w:r w:rsidRPr="008D6C51">
        <w:rPr>
          <w:i/>
          <w:iCs/>
        </w:rPr>
        <w:t>country</w:t>
      </w:r>
      <w:r>
        <w:t xml:space="preserve">, </w:t>
      </w:r>
      <w:r w:rsidR="00287DFD">
        <w:t>and</w:t>
      </w:r>
      <w:r>
        <w:t xml:space="preserve"> the </w:t>
      </w:r>
      <w:r w:rsidR="00287DFD" w:rsidRPr="00723260">
        <w:t>country</w:t>
      </w:r>
      <w:r w:rsidR="00287DFD">
        <w:t xml:space="preserve"> </w:t>
      </w:r>
      <w:r w:rsidR="006B2FCF">
        <w:t xml:space="preserve">mean </w:t>
      </w:r>
      <w:r w:rsidR="00287DFD">
        <w:t>coefficients</w:t>
      </w:r>
      <w:r>
        <w:t xml:space="preserve"> </w:t>
      </w:r>
      <w:r w:rsidR="00287DFD">
        <w:t xml:space="preserve">are </w:t>
      </w:r>
      <w:r>
        <w:t>shown in the table</w:t>
      </w:r>
      <w:r w:rsidR="008D6C51">
        <w:t xml:space="preserve">, with </w:t>
      </w:r>
      <w:r w:rsidR="00287DFD">
        <w:t>the overall mean</w:t>
      </w:r>
      <w:r w:rsidR="008D6C51" w:rsidRPr="008D6C51">
        <w:t xml:space="preserve"> </w:t>
      </w:r>
      <w:r w:rsidR="008D6C51">
        <w:t>subtracted</w:t>
      </w:r>
      <w:r>
        <w:t>.</w:t>
      </w:r>
      <w:r w:rsidR="00287DFD">
        <w:t xml:space="preserve"> </w:t>
      </w:r>
      <w:proofErr w:type="gramStart"/>
      <w:r w:rsidR="00287DFD">
        <w:t>Thus</w:t>
      </w:r>
      <w:proofErr w:type="gramEnd"/>
      <w:r w:rsidR="00287DFD">
        <w:t xml:space="preserve"> the </w:t>
      </w:r>
      <w:r w:rsidR="00723260">
        <w:t>values</w:t>
      </w:r>
      <w:r w:rsidR="00287DFD">
        <w:t xml:space="preserve"> indicate the country-specific offset to be applied to the </w:t>
      </w:r>
      <w:r w:rsidR="006B2FCF">
        <w:t xml:space="preserve">centiles from the </w:t>
      </w:r>
      <w:r w:rsidR="00287DFD">
        <w:t>pooled model</w:t>
      </w:r>
      <w:r w:rsidR="00723260">
        <w:t xml:space="preserve"> in Figure 1</w:t>
      </w:r>
      <w:r w:rsidR="00287DFD">
        <w:t xml:space="preserve">. For </w:t>
      </w:r>
      <w:proofErr w:type="gramStart"/>
      <w:r w:rsidR="00287DFD">
        <w:t>example</w:t>
      </w:r>
      <w:proofErr w:type="gramEnd"/>
      <w:r w:rsidR="00287DFD">
        <w:t xml:space="preserve"> centiles for UK children are on average about </w:t>
      </w:r>
      <w:r w:rsidR="008D686F">
        <w:t>0.33 z-scores (</w:t>
      </w:r>
      <w:r w:rsidR="00287DFD">
        <w:t>half a centile channel width) lower, and Dutch children half a channel width higher, than in Figure 1.</w:t>
      </w:r>
      <w:r w:rsidR="006B2FCF">
        <w:t xml:space="preserve"> </w:t>
      </w:r>
      <w:r w:rsidR="008D6C51">
        <w:t xml:space="preserve">These country differences can be </w:t>
      </w:r>
      <w:proofErr w:type="gramStart"/>
      <w:r w:rsidR="008D6C51">
        <w:t>taken into account</w:t>
      </w:r>
      <w:proofErr w:type="gramEnd"/>
      <w:r w:rsidR="008D6C51">
        <w:t xml:space="preserve"> by clinicians when managing their patients</w:t>
      </w:r>
      <w:r w:rsidR="006B2FCF"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1"/>
        <w:gridCol w:w="1216"/>
        <w:gridCol w:w="1134"/>
        <w:gridCol w:w="1135"/>
        <w:gridCol w:w="1736"/>
      </w:tblGrid>
      <w:tr w:rsidR="003874A1" w14:paraId="0B583919" w14:textId="77777777" w:rsidTr="008D686F">
        <w:trPr>
          <w:jc w:val="center"/>
        </w:trPr>
        <w:tc>
          <w:tcPr>
            <w:tcW w:w="1331" w:type="dxa"/>
          </w:tcPr>
          <w:p w14:paraId="66FD5C40" w14:textId="77777777" w:rsidR="003874A1" w:rsidRDefault="003874A1" w:rsidP="003874A1"/>
        </w:tc>
        <w:tc>
          <w:tcPr>
            <w:tcW w:w="1216" w:type="dxa"/>
          </w:tcPr>
          <w:p w14:paraId="20C8EFE6" w14:textId="57161123" w:rsidR="003874A1" w:rsidRDefault="003874A1" w:rsidP="003874A1">
            <w:pPr>
              <w:jc w:val="center"/>
            </w:pPr>
            <w:r w:rsidRPr="00573095">
              <w:t>UK</w:t>
            </w:r>
            <w:r w:rsidR="00287DFD">
              <w:br/>
              <w:t>n = 94</w:t>
            </w:r>
          </w:p>
        </w:tc>
        <w:tc>
          <w:tcPr>
            <w:tcW w:w="1134" w:type="dxa"/>
          </w:tcPr>
          <w:p w14:paraId="57A80C91" w14:textId="2807F434" w:rsidR="003874A1" w:rsidRDefault="003874A1" w:rsidP="003874A1">
            <w:pPr>
              <w:jc w:val="center"/>
            </w:pPr>
            <w:r w:rsidRPr="00573095">
              <w:t>Spa</w:t>
            </w:r>
            <w:r>
              <w:t>i</w:t>
            </w:r>
            <w:r w:rsidRPr="00573095">
              <w:t>n</w:t>
            </w:r>
            <w:r w:rsidR="00287DFD">
              <w:br/>
              <w:t>n = 132</w:t>
            </w:r>
          </w:p>
        </w:tc>
        <w:tc>
          <w:tcPr>
            <w:tcW w:w="1135" w:type="dxa"/>
          </w:tcPr>
          <w:p w14:paraId="64F6F17D" w14:textId="4C6164F8" w:rsidR="003874A1" w:rsidRDefault="003874A1" w:rsidP="003874A1">
            <w:pPr>
              <w:jc w:val="center"/>
            </w:pPr>
            <w:r w:rsidRPr="00573095">
              <w:t>D</w:t>
            </w:r>
            <w:r>
              <w:t>e</w:t>
            </w:r>
            <w:r w:rsidRPr="00573095">
              <w:t>n</w:t>
            </w:r>
            <w:r>
              <w:t>mark</w:t>
            </w:r>
            <w:r w:rsidR="00287DFD">
              <w:t xml:space="preserve"> </w:t>
            </w:r>
            <w:r w:rsidR="00287DFD">
              <w:br/>
              <w:t>n = 26</w:t>
            </w:r>
          </w:p>
        </w:tc>
        <w:tc>
          <w:tcPr>
            <w:tcW w:w="1736" w:type="dxa"/>
          </w:tcPr>
          <w:p w14:paraId="709B27F1" w14:textId="4F6B4966" w:rsidR="003874A1" w:rsidRDefault="003874A1" w:rsidP="003874A1">
            <w:pPr>
              <w:jc w:val="center"/>
            </w:pPr>
            <w:r>
              <w:t>Netherlands</w:t>
            </w:r>
            <w:r w:rsidR="00287DFD">
              <w:t xml:space="preserve"> </w:t>
            </w:r>
            <w:r w:rsidR="00287DFD">
              <w:br/>
              <w:t>n = 103</w:t>
            </w:r>
          </w:p>
        </w:tc>
      </w:tr>
      <w:tr w:rsidR="003874A1" w14:paraId="0D297CB5" w14:textId="77777777" w:rsidTr="008D686F">
        <w:trPr>
          <w:jc w:val="center"/>
        </w:trPr>
        <w:tc>
          <w:tcPr>
            <w:tcW w:w="1331" w:type="dxa"/>
          </w:tcPr>
          <w:p w14:paraId="529320D0" w14:textId="55CA907F" w:rsidR="003874A1" w:rsidRDefault="00287DFD" w:rsidP="003874A1">
            <w:r>
              <w:t>Mean</w:t>
            </w:r>
          </w:p>
        </w:tc>
        <w:tc>
          <w:tcPr>
            <w:tcW w:w="1216" w:type="dxa"/>
          </w:tcPr>
          <w:p w14:paraId="715EB642" w14:textId="6BD69E41" w:rsidR="003874A1" w:rsidRDefault="003874A1" w:rsidP="003874A1">
            <w:pPr>
              <w:jc w:val="center"/>
            </w:pPr>
            <w:r w:rsidRPr="00573095">
              <w:t>-0.35</w:t>
            </w:r>
          </w:p>
        </w:tc>
        <w:tc>
          <w:tcPr>
            <w:tcW w:w="1134" w:type="dxa"/>
          </w:tcPr>
          <w:p w14:paraId="5982F4FE" w14:textId="7A8A142F" w:rsidR="003874A1" w:rsidRDefault="003874A1" w:rsidP="003874A1">
            <w:pPr>
              <w:jc w:val="center"/>
            </w:pPr>
            <w:r w:rsidRPr="00573095">
              <w:t>-0.1</w:t>
            </w:r>
            <w:r>
              <w:t>0</w:t>
            </w:r>
          </w:p>
        </w:tc>
        <w:tc>
          <w:tcPr>
            <w:tcW w:w="1135" w:type="dxa"/>
          </w:tcPr>
          <w:p w14:paraId="0FFD8739" w14:textId="4F889E6C" w:rsidR="003874A1" w:rsidRDefault="003874A1" w:rsidP="003874A1">
            <w:pPr>
              <w:jc w:val="center"/>
            </w:pPr>
            <w:r w:rsidRPr="00573095">
              <w:t>0.23</w:t>
            </w:r>
          </w:p>
        </w:tc>
        <w:tc>
          <w:tcPr>
            <w:tcW w:w="1736" w:type="dxa"/>
          </w:tcPr>
          <w:p w14:paraId="0C394C1C" w14:textId="47326542" w:rsidR="003874A1" w:rsidRDefault="003874A1" w:rsidP="003874A1">
            <w:pPr>
              <w:jc w:val="center"/>
            </w:pPr>
            <w:r w:rsidRPr="00573095">
              <w:t>0.38</w:t>
            </w:r>
          </w:p>
        </w:tc>
      </w:tr>
      <w:tr w:rsidR="003874A1" w14:paraId="161C0744" w14:textId="77777777" w:rsidTr="008D686F">
        <w:trPr>
          <w:jc w:val="center"/>
        </w:trPr>
        <w:tc>
          <w:tcPr>
            <w:tcW w:w="1331" w:type="dxa"/>
          </w:tcPr>
          <w:p w14:paraId="0BA1D784" w14:textId="73636E83" w:rsidR="003874A1" w:rsidRDefault="003874A1" w:rsidP="003874A1">
            <w:r w:rsidRPr="00573095">
              <w:t>Std. Error</w:t>
            </w:r>
          </w:p>
        </w:tc>
        <w:tc>
          <w:tcPr>
            <w:tcW w:w="1216" w:type="dxa"/>
          </w:tcPr>
          <w:p w14:paraId="5AD5996D" w14:textId="48939A1D" w:rsidR="003874A1" w:rsidRDefault="003874A1" w:rsidP="003874A1">
            <w:pPr>
              <w:jc w:val="center"/>
            </w:pPr>
            <w:r w:rsidRPr="00573095">
              <w:t>0.15</w:t>
            </w:r>
          </w:p>
        </w:tc>
        <w:tc>
          <w:tcPr>
            <w:tcW w:w="1134" w:type="dxa"/>
          </w:tcPr>
          <w:p w14:paraId="4F6BC676" w14:textId="618C3468" w:rsidR="003874A1" w:rsidRDefault="003874A1" w:rsidP="003874A1">
            <w:pPr>
              <w:jc w:val="center"/>
            </w:pPr>
            <w:r w:rsidRPr="00573095">
              <w:t>0.13</w:t>
            </w:r>
          </w:p>
        </w:tc>
        <w:tc>
          <w:tcPr>
            <w:tcW w:w="1135" w:type="dxa"/>
          </w:tcPr>
          <w:p w14:paraId="74A96ADD" w14:textId="5AC36CDF" w:rsidR="003874A1" w:rsidRDefault="003874A1" w:rsidP="003874A1">
            <w:pPr>
              <w:jc w:val="center"/>
            </w:pPr>
            <w:r w:rsidRPr="00573095">
              <w:t>0.28</w:t>
            </w:r>
          </w:p>
        </w:tc>
        <w:tc>
          <w:tcPr>
            <w:tcW w:w="1736" w:type="dxa"/>
          </w:tcPr>
          <w:p w14:paraId="2275A3DD" w14:textId="163480DB" w:rsidR="003874A1" w:rsidRDefault="003874A1" w:rsidP="003874A1">
            <w:pPr>
              <w:jc w:val="center"/>
            </w:pPr>
            <w:r w:rsidRPr="00573095">
              <w:t>0.14</w:t>
            </w:r>
          </w:p>
        </w:tc>
      </w:tr>
    </w:tbl>
    <w:p w14:paraId="055CD35A" w14:textId="63A07419" w:rsidR="008D686F" w:rsidRDefault="000D356F" w:rsidP="008D686F">
      <w:pPr>
        <w:tabs>
          <w:tab w:val="left" w:pos="1444"/>
          <w:tab w:val="left" w:pos="2660"/>
          <w:tab w:val="left" w:pos="3794"/>
          <w:tab w:val="left" w:pos="4929"/>
        </w:tabs>
      </w:pPr>
      <w:r>
        <w:t xml:space="preserve">So </w:t>
      </w:r>
      <w:r w:rsidR="008D686F">
        <w:t xml:space="preserve">Dutch children are highly significantly taller than UK children, </w:t>
      </w:r>
      <w:r w:rsidR="008D6C51">
        <w:t xml:space="preserve">by </w:t>
      </w:r>
      <w:r w:rsidR="00723260">
        <w:t>more than</w:t>
      </w:r>
      <w:r w:rsidR="008D6C51">
        <w:t xml:space="preserve"> a channel width </w:t>
      </w:r>
      <w:r w:rsidR="00723260">
        <w:t>on the chart</w:t>
      </w:r>
      <w:r w:rsidR="008D6C51">
        <w:t xml:space="preserve">, </w:t>
      </w:r>
      <w:r w:rsidR="008D686F">
        <w:t xml:space="preserve">which implies that </w:t>
      </w:r>
      <w:r w:rsidR="008D686F" w:rsidRPr="008D6C51">
        <w:rPr>
          <w:i/>
          <w:iCs/>
        </w:rPr>
        <w:t>country</w:t>
      </w:r>
      <w:r w:rsidR="008D686F">
        <w:t xml:space="preserve"> should be </w:t>
      </w:r>
      <w:r w:rsidR="006B2FCF">
        <w:t xml:space="preserve">added to </w:t>
      </w:r>
      <w:r w:rsidR="008D686F">
        <w:t xml:space="preserve">the regression model. </w:t>
      </w:r>
      <w:proofErr w:type="gramStart"/>
      <w:r w:rsidR="008D686F">
        <w:t>However</w:t>
      </w:r>
      <w:proofErr w:type="gramEnd"/>
      <w:r w:rsidR="008D686F">
        <w:t xml:space="preserve"> the penalty associated with adding </w:t>
      </w:r>
      <w:r w:rsidR="008D6C51">
        <w:t xml:space="preserve">the </w:t>
      </w:r>
      <w:r w:rsidR="008D686F">
        <w:t>three extra degrees of freedom to the model proved to be larger than the reduction in deviance</w:t>
      </w:r>
      <w:r w:rsidR="00723260">
        <w:t>, so it</w:t>
      </w:r>
      <w:r w:rsidR="00C27D47">
        <w:t>s BIC</w:t>
      </w:r>
      <w:r w:rsidR="00723260">
        <w:t xml:space="preserve"> was </w:t>
      </w:r>
      <w:r w:rsidR="00C27D47">
        <w:t xml:space="preserve">larger than </w:t>
      </w:r>
      <w:r w:rsidR="00723260">
        <w:t xml:space="preserve">the </w:t>
      </w:r>
      <w:r w:rsidR="00B56B16">
        <w:t>simpler</w:t>
      </w:r>
      <w:r w:rsidR="00723260">
        <w:t xml:space="preserve"> model</w:t>
      </w:r>
      <w:r w:rsidR="008D686F">
        <w:t>. Hence even if the list of models</w:t>
      </w:r>
      <w:r w:rsidR="008D6C51">
        <w:t xml:space="preserve"> </w:t>
      </w:r>
      <w:r w:rsidR="00723260">
        <w:t xml:space="preserve">used in the LMS-z method </w:t>
      </w:r>
      <w:r w:rsidR="008D6C51">
        <w:t>had</w:t>
      </w:r>
      <w:r w:rsidR="006B2FCF">
        <w:t xml:space="preserve"> </w:t>
      </w:r>
      <w:bookmarkStart w:id="0" w:name="OLE_LINK21"/>
      <w:bookmarkStart w:id="1" w:name="OLE_LINK22"/>
      <w:r w:rsidR="006B2FCF">
        <w:t xml:space="preserve">included </w:t>
      </w:r>
      <w:r w:rsidR="006B2FCF" w:rsidRPr="008D6C51">
        <w:rPr>
          <w:i/>
          <w:iCs/>
        </w:rPr>
        <w:t>country</w:t>
      </w:r>
      <w:bookmarkEnd w:id="0"/>
      <w:bookmarkEnd w:id="1"/>
      <w:r w:rsidR="008D686F">
        <w:t>, it would not have been selected.</w:t>
      </w:r>
    </w:p>
    <w:p w14:paraId="19D86CF7" w14:textId="787CDCF3" w:rsidR="008D6C51" w:rsidRPr="00573095" w:rsidRDefault="00723260" w:rsidP="008D686F">
      <w:pPr>
        <w:tabs>
          <w:tab w:val="left" w:pos="1444"/>
          <w:tab w:val="left" w:pos="2660"/>
          <w:tab w:val="left" w:pos="3794"/>
          <w:tab w:val="left" w:pos="4929"/>
        </w:tabs>
      </w:pPr>
      <w:r>
        <w:t>N</w:t>
      </w:r>
      <w:r w:rsidR="008D6C51">
        <w:t xml:space="preserve">on-syndromic children are also </w:t>
      </w:r>
      <w:r>
        <w:t xml:space="preserve">known to be </w:t>
      </w:r>
      <w:r w:rsidR="008D6C51">
        <w:t xml:space="preserve">taller in the Netherlands than the UK, and the same may well apply to </w:t>
      </w:r>
      <w:r>
        <w:t xml:space="preserve">the other syndrome groups in Figure 1. </w:t>
      </w:r>
      <w:r w:rsidR="00B56B16">
        <w:t>The</w:t>
      </w:r>
      <w:r w:rsidR="00044E0D">
        <w:t xml:space="preserve"> centiles for the non-ANKRD11</w:t>
      </w:r>
      <w:r w:rsidR="00B56B16">
        <w:t xml:space="preserve"> </w:t>
      </w:r>
      <w:r w:rsidR="00044E0D">
        <w:t xml:space="preserve">genes </w:t>
      </w:r>
      <w:r w:rsidR="00B56B16">
        <w:t xml:space="preserve">are based </w:t>
      </w:r>
      <w:r w:rsidR="00044E0D">
        <w:t xml:space="preserve">entirely </w:t>
      </w:r>
      <w:r w:rsidR="00B56B16">
        <w:t>on UK children, so the</w:t>
      </w:r>
      <w:r w:rsidR="00044E0D">
        <w:t>y</w:t>
      </w:r>
      <w:r w:rsidR="00B56B16">
        <w:t xml:space="preserve"> </w:t>
      </w:r>
      <w:r w:rsidR="00C27D47">
        <w:t xml:space="preserve">may be </w:t>
      </w:r>
      <w:r w:rsidR="000D356F">
        <w:t xml:space="preserve">up to </w:t>
      </w:r>
      <w:r w:rsidR="00C27D47">
        <w:t>a channel width too low</w:t>
      </w:r>
      <w:r w:rsidR="00B56B16">
        <w:t xml:space="preserve"> for Dutch children</w:t>
      </w:r>
      <w:r w:rsidR="00C27D47">
        <w:t xml:space="preserve">, though </w:t>
      </w:r>
      <w:r w:rsidR="000D356F">
        <w:t xml:space="preserve">this </w:t>
      </w:r>
      <w:proofErr w:type="gramStart"/>
      <w:r w:rsidR="00044E0D">
        <w:t>has to</w:t>
      </w:r>
      <w:proofErr w:type="gramEnd"/>
      <w:r w:rsidR="00044E0D">
        <w:t xml:space="preserve"> be speculative</w:t>
      </w:r>
      <w:r w:rsidR="00C27D47">
        <w:t xml:space="preserve"> </w:t>
      </w:r>
      <w:r w:rsidR="00044E0D">
        <w:t>given</w:t>
      </w:r>
      <w:r w:rsidR="00C27D47">
        <w:t xml:space="preserve"> the absence of further Dutch data.</w:t>
      </w:r>
    </w:p>
    <w:p w14:paraId="461011CE" w14:textId="77777777" w:rsidR="003874A1" w:rsidRDefault="003874A1"/>
    <w:sectPr w:rsidR="003874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4A1"/>
    <w:rsid w:val="000225E6"/>
    <w:rsid w:val="00024A00"/>
    <w:rsid w:val="00044E0D"/>
    <w:rsid w:val="00045697"/>
    <w:rsid w:val="00055534"/>
    <w:rsid w:val="00092FA6"/>
    <w:rsid w:val="000C2C5A"/>
    <w:rsid w:val="000D0756"/>
    <w:rsid w:val="000D356F"/>
    <w:rsid w:val="00147DAC"/>
    <w:rsid w:val="001A101E"/>
    <w:rsid w:val="001A7A75"/>
    <w:rsid w:val="001B29B3"/>
    <w:rsid w:val="001F5F19"/>
    <w:rsid w:val="00203AFB"/>
    <w:rsid w:val="00245157"/>
    <w:rsid w:val="00256ACD"/>
    <w:rsid w:val="00287DFD"/>
    <w:rsid w:val="00293B12"/>
    <w:rsid w:val="002950F8"/>
    <w:rsid w:val="002C451E"/>
    <w:rsid w:val="003137A6"/>
    <w:rsid w:val="003874A1"/>
    <w:rsid w:val="003F68EB"/>
    <w:rsid w:val="00426380"/>
    <w:rsid w:val="00450491"/>
    <w:rsid w:val="00460503"/>
    <w:rsid w:val="00466C19"/>
    <w:rsid w:val="004F6E74"/>
    <w:rsid w:val="00541659"/>
    <w:rsid w:val="005462F0"/>
    <w:rsid w:val="00552E75"/>
    <w:rsid w:val="00575A61"/>
    <w:rsid w:val="00590AC0"/>
    <w:rsid w:val="005A33AE"/>
    <w:rsid w:val="0063704F"/>
    <w:rsid w:val="00640FC4"/>
    <w:rsid w:val="00663E8D"/>
    <w:rsid w:val="006704C1"/>
    <w:rsid w:val="006836C7"/>
    <w:rsid w:val="006914BC"/>
    <w:rsid w:val="006B2FCF"/>
    <w:rsid w:val="00723260"/>
    <w:rsid w:val="00755464"/>
    <w:rsid w:val="0076090B"/>
    <w:rsid w:val="007B7BA2"/>
    <w:rsid w:val="007C6C2A"/>
    <w:rsid w:val="007F0384"/>
    <w:rsid w:val="008330D0"/>
    <w:rsid w:val="008533F2"/>
    <w:rsid w:val="008A6EE0"/>
    <w:rsid w:val="008B3BA7"/>
    <w:rsid w:val="008B72C3"/>
    <w:rsid w:val="008C6504"/>
    <w:rsid w:val="008D686F"/>
    <w:rsid w:val="008D6C51"/>
    <w:rsid w:val="00903ED6"/>
    <w:rsid w:val="00904859"/>
    <w:rsid w:val="00906C56"/>
    <w:rsid w:val="00956B9D"/>
    <w:rsid w:val="00975AF9"/>
    <w:rsid w:val="00984CD4"/>
    <w:rsid w:val="00A02521"/>
    <w:rsid w:val="00AC3CD4"/>
    <w:rsid w:val="00AE1759"/>
    <w:rsid w:val="00B04078"/>
    <w:rsid w:val="00B40AEE"/>
    <w:rsid w:val="00B47ED5"/>
    <w:rsid w:val="00B56B16"/>
    <w:rsid w:val="00B638F7"/>
    <w:rsid w:val="00BB1513"/>
    <w:rsid w:val="00BC732A"/>
    <w:rsid w:val="00C036AB"/>
    <w:rsid w:val="00C1089D"/>
    <w:rsid w:val="00C26942"/>
    <w:rsid w:val="00C27D47"/>
    <w:rsid w:val="00C405DF"/>
    <w:rsid w:val="00C63C09"/>
    <w:rsid w:val="00C95252"/>
    <w:rsid w:val="00CC027E"/>
    <w:rsid w:val="00CF2C49"/>
    <w:rsid w:val="00D15882"/>
    <w:rsid w:val="00D7356E"/>
    <w:rsid w:val="00DC081A"/>
    <w:rsid w:val="00E06BEE"/>
    <w:rsid w:val="00E12A8C"/>
    <w:rsid w:val="00E2370F"/>
    <w:rsid w:val="00E368B7"/>
    <w:rsid w:val="00E74AB1"/>
    <w:rsid w:val="00E94F2F"/>
    <w:rsid w:val="00EA2125"/>
    <w:rsid w:val="00EB2083"/>
    <w:rsid w:val="00EC5324"/>
    <w:rsid w:val="00EE533E"/>
    <w:rsid w:val="00F04BA9"/>
    <w:rsid w:val="00F45118"/>
    <w:rsid w:val="00F83742"/>
    <w:rsid w:val="00FA0515"/>
    <w:rsid w:val="00FA4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373DF"/>
  <w15:chartTrackingRefBased/>
  <w15:docId w15:val="{6F14FE4F-579C-564E-B296-73E8C69BB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27E"/>
    <w:pPr>
      <w:spacing w:before="120" w:after="120"/>
    </w:pPr>
    <w:rPr>
      <w:rFonts w:ascii="Verdana" w:hAnsi="Verdana"/>
      <w:kern w:val="0"/>
      <w:sz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4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ole</dc:creator>
  <cp:keywords/>
  <dc:description/>
  <cp:lastModifiedBy>Karen Low</cp:lastModifiedBy>
  <cp:revision>5</cp:revision>
  <dcterms:created xsi:type="dcterms:W3CDTF">2024-07-19T12:50:00Z</dcterms:created>
  <dcterms:modified xsi:type="dcterms:W3CDTF">2024-07-22T09:51:00Z</dcterms:modified>
</cp:coreProperties>
</file>